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A0C3A" w14:textId="77777777" w:rsidR="006F7B08" w:rsidRPr="006F7B08" w:rsidRDefault="006F7B08" w:rsidP="006F7B08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6F7B08">
        <w:rPr>
          <w:rFonts w:asciiTheme="minorHAnsi" w:hAnsiTheme="minorHAnsi" w:cstheme="minorHAnsi"/>
          <w:b/>
          <w:bCs/>
          <w:sz w:val="22"/>
          <w:szCs w:val="22"/>
          <w:lang w:val="en-US"/>
        </w:rPr>
        <w:t>Supplemental Table S3.</w:t>
      </w:r>
      <w:r w:rsidRPr="006F7B08">
        <w:rPr>
          <w:rFonts w:asciiTheme="minorHAnsi" w:hAnsiTheme="minorHAnsi" w:cstheme="minorHAnsi"/>
          <w:sz w:val="22"/>
          <w:szCs w:val="22"/>
          <w:lang w:val="en-US"/>
        </w:rPr>
        <w:t xml:space="preserve"> Clinical and anthropometric baseline characteristics of the study population (n=152) presenting with cardiogenic shock (CS) stratified by skeletal muscle (SM) area (</w:t>
      </w:r>
      <w:r w:rsidRPr="006F7B08">
        <w:rPr>
          <w:rFonts w:ascii="Cambria Math" w:hAnsi="Cambria Math" w:cs="Cambria Math"/>
          <w:color w:val="202122"/>
          <w:sz w:val="22"/>
          <w:szCs w:val="22"/>
          <w:shd w:val="clear" w:color="auto" w:fill="F8F9FA"/>
          <w:lang w:val="en-US"/>
        </w:rPr>
        <w:t>≷</w:t>
      </w:r>
      <w:r w:rsidRPr="006F7B08">
        <w:rPr>
          <w:rFonts w:asciiTheme="minorHAnsi" w:hAnsiTheme="minorHAnsi" w:cstheme="minorHAnsi"/>
          <w:sz w:val="22"/>
          <w:szCs w:val="22"/>
          <w:lang w:val="en-US"/>
        </w:rPr>
        <w:t>137 cm</w:t>
      </w:r>
      <w:r w:rsidRPr="006F7B08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2</w:t>
      </w:r>
      <w:r w:rsidRPr="006F7B08">
        <w:rPr>
          <w:rFonts w:asciiTheme="minorHAnsi" w:hAnsiTheme="minorHAnsi" w:cstheme="minorHAnsi"/>
          <w:sz w:val="22"/>
          <w:szCs w:val="22"/>
          <w:lang w:val="en-US"/>
        </w:rPr>
        <w:t>).</w:t>
      </w:r>
    </w:p>
    <w:p w14:paraId="5613E9AE" w14:textId="77777777" w:rsidR="006F7B08" w:rsidRPr="006F7B08" w:rsidRDefault="006F7B08" w:rsidP="006F7B08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54F8A588" w14:textId="77777777" w:rsidR="006F7B08" w:rsidRPr="006F7B08" w:rsidRDefault="006F7B08" w:rsidP="006F7B08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61F32CC5" w14:textId="77777777" w:rsidR="006F7B08" w:rsidRPr="006F7B08" w:rsidRDefault="006F7B08" w:rsidP="006F7B08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tbl>
      <w:tblPr>
        <w:tblStyle w:val="Gitternetztabelle2Akzent31"/>
        <w:tblW w:w="9072" w:type="dxa"/>
        <w:tblLook w:val="04A0" w:firstRow="1" w:lastRow="0" w:firstColumn="1" w:lastColumn="0" w:noHBand="0" w:noVBand="1"/>
      </w:tblPr>
      <w:tblGrid>
        <w:gridCol w:w="2977"/>
        <w:gridCol w:w="2410"/>
        <w:gridCol w:w="2268"/>
        <w:gridCol w:w="1417"/>
      </w:tblGrid>
      <w:tr w:rsidR="006F7B08" w:rsidRPr="006F7B08" w14:paraId="3177FA09" w14:textId="77777777" w:rsidTr="006B12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9095DA7" w14:textId="77777777" w:rsidR="006F7B08" w:rsidRPr="006F7B08" w:rsidRDefault="006F7B08" w:rsidP="006B12E9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6F7B0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2410" w:type="dxa"/>
          </w:tcPr>
          <w:p w14:paraId="075AB294" w14:textId="77777777" w:rsidR="006F7B08" w:rsidRPr="006F7B08" w:rsidRDefault="006F7B08" w:rsidP="006B12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6F7B0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SM area &lt; </w:t>
            </w:r>
            <w:r w:rsidRPr="006F7B0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7 cm</w:t>
            </w:r>
            <w:r w:rsidRPr="006F7B08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2</w:t>
            </w:r>
          </w:p>
          <w:p w14:paraId="3D818240" w14:textId="77777777" w:rsidR="006F7B08" w:rsidRPr="006F7B08" w:rsidRDefault="006F7B08" w:rsidP="006B12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6F7B0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n = 53</w:t>
            </w:r>
          </w:p>
        </w:tc>
        <w:tc>
          <w:tcPr>
            <w:tcW w:w="2268" w:type="dxa"/>
          </w:tcPr>
          <w:p w14:paraId="2C6EAAB7" w14:textId="77777777" w:rsidR="006F7B08" w:rsidRPr="006F7B08" w:rsidRDefault="006F7B08" w:rsidP="006B12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vertAlign w:val="superscript"/>
                <w:lang w:val="en-US"/>
              </w:rPr>
            </w:pPr>
            <w:r w:rsidRPr="006F7B0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M area </w:t>
            </w:r>
            <w:r w:rsidRPr="006F7B08"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  <w:t>&gt;</w:t>
            </w:r>
            <w:r w:rsidRPr="006F7B0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137 cm</w:t>
            </w:r>
            <w:r w:rsidRPr="006F7B08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2</w:t>
            </w:r>
          </w:p>
          <w:p w14:paraId="2C9803AD" w14:textId="77777777" w:rsidR="006F7B08" w:rsidRPr="006F7B08" w:rsidRDefault="006F7B08" w:rsidP="006B12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6F7B0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n = 99</w:t>
            </w:r>
          </w:p>
        </w:tc>
        <w:tc>
          <w:tcPr>
            <w:tcW w:w="1417" w:type="dxa"/>
          </w:tcPr>
          <w:p w14:paraId="5ED1CB7A" w14:textId="77777777" w:rsidR="006F7B08" w:rsidRPr="006F7B08" w:rsidRDefault="006F7B08" w:rsidP="006B12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6F7B0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p value</w:t>
            </w:r>
          </w:p>
        </w:tc>
      </w:tr>
      <w:tr w:rsidR="006F7B08" w:rsidRPr="006F7B08" w14:paraId="0A2E48E7" w14:textId="77777777" w:rsidTr="006B1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2C008A1" w14:textId="77777777" w:rsidR="006F7B08" w:rsidRPr="006F7B08" w:rsidRDefault="006F7B08" w:rsidP="006B12E9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6F7B0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2410" w:type="dxa"/>
          </w:tcPr>
          <w:p w14:paraId="7C17EEC3" w14:textId="77777777" w:rsidR="006F7B08" w:rsidRPr="006F7B08" w:rsidRDefault="006F7B08" w:rsidP="006B1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F7B08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74.5 ± 10.5 </w:t>
            </w:r>
          </w:p>
        </w:tc>
        <w:tc>
          <w:tcPr>
            <w:tcW w:w="2268" w:type="dxa"/>
          </w:tcPr>
          <w:p w14:paraId="3D2FACB8" w14:textId="77777777" w:rsidR="006F7B08" w:rsidRPr="006F7B08" w:rsidRDefault="006F7B08" w:rsidP="006B1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F7B08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65.5 ± 13.3 </w:t>
            </w:r>
          </w:p>
        </w:tc>
        <w:tc>
          <w:tcPr>
            <w:tcW w:w="1417" w:type="dxa"/>
          </w:tcPr>
          <w:p w14:paraId="6901EEAD" w14:textId="77777777" w:rsidR="006F7B08" w:rsidRPr="006F7B08" w:rsidRDefault="006F7B08" w:rsidP="006B1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F7B08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&lt;.001</w:t>
            </w:r>
          </w:p>
        </w:tc>
      </w:tr>
      <w:tr w:rsidR="006F7B08" w:rsidRPr="006F7B08" w14:paraId="4777FDB1" w14:textId="77777777" w:rsidTr="006B12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CAF8888" w14:textId="77777777" w:rsidR="006F7B08" w:rsidRPr="006F7B08" w:rsidRDefault="006F7B08" w:rsidP="006B12E9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6F7B0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Male sex</w:t>
            </w:r>
          </w:p>
        </w:tc>
        <w:tc>
          <w:tcPr>
            <w:tcW w:w="2410" w:type="dxa"/>
          </w:tcPr>
          <w:p w14:paraId="65158F3D" w14:textId="77777777" w:rsidR="006F7B08" w:rsidRPr="006F7B08" w:rsidRDefault="006F7B08" w:rsidP="006B1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F7B08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23 (44.2 %)</w:t>
            </w:r>
          </w:p>
        </w:tc>
        <w:tc>
          <w:tcPr>
            <w:tcW w:w="2268" w:type="dxa"/>
          </w:tcPr>
          <w:p w14:paraId="0724FC18" w14:textId="77777777" w:rsidR="006F7B08" w:rsidRPr="006F7B08" w:rsidRDefault="006F7B08" w:rsidP="006B1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F7B08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87 (90.6 %)</w:t>
            </w:r>
          </w:p>
        </w:tc>
        <w:tc>
          <w:tcPr>
            <w:tcW w:w="1417" w:type="dxa"/>
          </w:tcPr>
          <w:p w14:paraId="30E7CB88" w14:textId="77777777" w:rsidR="006F7B08" w:rsidRPr="006F7B08" w:rsidRDefault="006F7B08" w:rsidP="006B1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F7B08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&lt;.001</w:t>
            </w:r>
          </w:p>
        </w:tc>
      </w:tr>
      <w:tr w:rsidR="006F7B08" w:rsidRPr="006F7B08" w14:paraId="3B66EB07" w14:textId="77777777" w:rsidTr="006B1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14C4E9C" w14:textId="77777777" w:rsidR="006F7B08" w:rsidRPr="006F7B08" w:rsidRDefault="006F7B08" w:rsidP="006B12E9">
            <w:pPr>
              <w:spacing w:line="480" w:lineRule="auto"/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6F7B08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Acute myocardial infarction </w:t>
            </w:r>
          </w:p>
        </w:tc>
        <w:tc>
          <w:tcPr>
            <w:tcW w:w="2410" w:type="dxa"/>
          </w:tcPr>
          <w:p w14:paraId="4770924F" w14:textId="77777777" w:rsidR="006F7B08" w:rsidRPr="006F7B08" w:rsidRDefault="006F7B08" w:rsidP="006B1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6F7B0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27 (50.9 %)</w:t>
            </w:r>
          </w:p>
        </w:tc>
        <w:tc>
          <w:tcPr>
            <w:tcW w:w="2268" w:type="dxa"/>
          </w:tcPr>
          <w:p w14:paraId="44A9C028" w14:textId="77777777" w:rsidR="006F7B08" w:rsidRPr="006F7B08" w:rsidRDefault="006F7B08" w:rsidP="006B1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6F7B0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50 (50.5 %)</w:t>
            </w:r>
          </w:p>
        </w:tc>
        <w:tc>
          <w:tcPr>
            <w:tcW w:w="1417" w:type="dxa"/>
          </w:tcPr>
          <w:p w14:paraId="3F3DA81B" w14:textId="77777777" w:rsidR="006F7B08" w:rsidRPr="006F7B08" w:rsidRDefault="006F7B08" w:rsidP="006B1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6F7B0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959</w:t>
            </w:r>
          </w:p>
        </w:tc>
      </w:tr>
      <w:tr w:rsidR="006F7B08" w:rsidRPr="006F7B08" w14:paraId="15946D9D" w14:textId="77777777" w:rsidTr="006B12E9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6532F80" w14:textId="77777777" w:rsidR="006F7B08" w:rsidRPr="006F7B08" w:rsidRDefault="006F7B08" w:rsidP="006B12E9">
            <w:pPr>
              <w:spacing w:line="480" w:lineRule="auto"/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6F7B08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Cardiac arrest (%)</w:t>
            </w:r>
          </w:p>
        </w:tc>
        <w:tc>
          <w:tcPr>
            <w:tcW w:w="2410" w:type="dxa"/>
          </w:tcPr>
          <w:p w14:paraId="70523809" w14:textId="77777777" w:rsidR="006F7B08" w:rsidRPr="006F7B08" w:rsidRDefault="006F7B08" w:rsidP="006B1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6F7B0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34 (64.2 %)</w:t>
            </w:r>
          </w:p>
        </w:tc>
        <w:tc>
          <w:tcPr>
            <w:tcW w:w="2268" w:type="dxa"/>
          </w:tcPr>
          <w:p w14:paraId="1D3C98E6" w14:textId="77777777" w:rsidR="006F7B08" w:rsidRPr="006F7B08" w:rsidRDefault="006F7B08" w:rsidP="006B1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6F7B0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67 (67.7 %)</w:t>
            </w:r>
          </w:p>
        </w:tc>
        <w:tc>
          <w:tcPr>
            <w:tcW w:w="1417" w:type="dxa"/>
          </w:tcPr>
          <w:p w14:paraId="38C26B20" w14:textId="77777777" w:rsidR="006F7B08" w:rsidRPr="006F7B08" w:rsidRDefault="006F7B08" w:rsidP="006B1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6F7B0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768</w:t>
            </w:r>
          </w:p>
        </w:tc>
      </w:tr>
      <w:tr w:rsidR="006F7B08" w:rsidRPr="006F7B08" w14:paraId="672E44B5" w14:textId="77777777" w:rsidTr="006B1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A3DE258" w14:textId="77777777" w:rsidR="006F7B08" w:rsidRPr="006F7B08" w:rsidRDefault="006F7B08" w:rsidP="006B12E9">
            <w:pPr>
              <w:spacing w:line="480" w:lineRule="auto"/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6F7B08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Lactate (mmol/l)</w:t>
            </w:r>
          </w:p>
        </w:tc>
        <w:tc>
          <w:tcPr>
            <w:tcW w:w="2410" w:type="dxa"/>
          </w:tcPr>
          <w:p w14:paraId="332140A8" w14:textId="77777777" w:rsidR="006F7B08" w:rsidRPr="006F7B08" w:rsidRDefault="006F7B08" w:rsidP="006B1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6F7B0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6.7 (4.5-11.0)</w:t>
            </w:r>
          </w:p>
        </w:tc>
        <w:tc>
          <w:tcPr>
            <w:tcW w:w="2268" w:type="dxa"/>
          </w:tcPr>
          <w:p w14:paraId="1DBA3C15" w14:textId="77777777" w:rsidR="006F7B08" w:rsidRPr="006F7B08" w:rsidRDefault="006F7B08" w:rsidP="006B1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6F7B0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6.2 (2.2-9.4)</w:t>
            </w:r>
          </w:p>
        </w:tc>
        <w:tc>
          <w:tcPr>
            <w:tcW w:w="1417" w:type="dxa"/>
          </w:tcPr>
          <w:p w14:paraId="0C9FBD4F" w14:textId="77777777" w:rsidR="006F7B08" w:rsidRPr="006F7B08" w:rsidRDefault="006F7B08" w:rsidP="006B1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6F7B0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132</w:t>
            </w:r>
          </w:p>
        </w:tc>
      </w:tr>
      <w:tr w:rsidR="006F7B08" w:rsidRPr="006F7B08" w14:paraId="220BF3AA" w14:textId="77777777" w:rsidTr="006B12E9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50EB8C1" w14:textId="77777777" w:rsidR="006F7B08" w:rsidRPr="006F7B08" w:rsidRDefault="006F7B08" w:rsidP="006B12E9">
            <w:pPr>
              <w:spacing w:line="480" w:lineRule="auto"/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6F7B08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pH</w:t>
            </w:r>
          </w:p>
        </w:tc>
        <w:tc>
          <w:tcPr>
            <w:tcW w:w="2410" w:type="dxa"/>
          </w:tcPr>
          <w:p w14:paraId="50D2BE9F" w14:textId="77777777" w:rsidR="006F7B08" w:rsidRPr="006F7B08" w:rsidRDefault="006F7B08" w:rsidP="006B1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6F7B0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7.28 (7.09-3.37)</w:t>
            </w:r>
          </w:p>
        </w:tc>
        <w:tc>
          <w:tcPr>
            <w:tcW w:w="2268" w:type="dxa"/>
          </w:tcPr>
          <w:p w14:paraId="3FE7B300" w14:textId="77777777" w:rsidR="006F7B08" w:rsidRPr="006F7B08" w:rsidRDefault="006F7B08" w:rsidP="006B1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6F7B0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7.25 (7.13-7.37)</w:t>
            </w:r>
          </w:p>
        </w:tc>
        <w:tc>
          <w:tcPr>
            <w:tcW w:w="1417" w:type="dxa"/>
          </w:tcPr>
          <w:p w14:paraId="36CAEDA7" w14:textId="77777777" w:rsidR="006F7B08" w:rsidRPr="006F7B08" w:rsidRDefault="006F7B08" w:rsidP="006B1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6F7B0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828</w:t>
            </w:r>
          </w:p>
        </w:tc>
      </w:tr>
      <w:tr w:rsidR="006F7B08" w:rsidRPr="006F7B08" w14:paraId="36E11328" w14:textId="77777777" w:rsidTr="006B1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F8F8BFC" w14:textId="77777777" w:rsidR="006F7B08" w:rsidRPr="006F7B08" w:rsidRDefault="006F7B08" w:rsidP="006B12E9">
            <w:pPr>
              <w:spacing w:line="480" w:lineRule="auto"/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6F7B08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Base excess</w:t>
            </w:r>
          </w:p>
        </w:tc>
        <w:tc>
          <w:tcPr>
            <w:tcW w:w="2410" w:type="dxa"/>
          </w:tcPr>
          <w:p w14:paraId="00FA2A7A" w14:textId="77777777" w:rsidR="006F7B08" w:rsidRPr="006F7B08" w:rsidRDefault="006F7B08" w:rsidP="006B1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6F7B0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-8.2 (-12.3</w:t>
            </w:r>
            <w:proofErr w:type="gramStart"/>
            <w:r w:rsidRPr="006F7B0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-  -</w:t>
            </w:r>
            <w:proofErr w:type="gramEnd"/>
            <w:r w:rsidRPr="006F7B0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5.9)</w:t>
            </w:r>
          </w:p>
        </w:tc>
        <w:tc>
          <w:tcPr>
            <w:tcW w:w="2268" w:type="dxa"/>
          </w:tcPr>
          <w:p w14:paraId="183C3B54" w14:textId="77777777" w:rsidR="006F7B08" w:rsidRPr="006F7B08" w:rsidRDefault="006F7B08" w:rsidP="006B1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6F7B0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-7.6 (-12.9- -3.8)</w:t>
            </w:r>
          </w:p>
        </w:tc>
        <w:tc>
          <w:tcPr>
            <w:tcW w:w="1417" w:type="dxa"/>
          </w:tcPr>
          <w:p w14:paraId="59BCB10D" w14:textId="77777777" w:rsidR="006F7B08" w:rsidRPr="006F7B08" w:rsidRDefault="006F7B08" w:rsidP="006B1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6F7B0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365</w:t>
            </w:r>
          </w:p>
        </w:tc>
      </w:tr>
      <w:tr w:rsidR="006F7B08" w:rsidRPr="006F7B08" w14:paraId="27350506" w14:textId="77777777" w:rsidTr="006B12E9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3A8B600" w14:textId="77777777" w:rsidR="006F7B08" w:rsidRPr="006F7B08" w:rsidRDefault="006F7B08" w:rsidP="006B12E9">
            <w:pPr>
              <w:spacing w:line="480" w:lineRule="auto"/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6F7B08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Creatinine (mg/dl)</w:t>
            </w:r>
          </w:p>
        </w:tc>
        <w:tc>
          <w:tcPr>
            <w:tcW w:w="2410" w:type="dxa"/>
          </w:tcPr>
          <w:p w14:paraId="2A5B215A" w14:textId="77777777" w:rsidR="006F7B08" w:rsidRPr="006F7B08" w:rsidRDefault="006F7B08" w:rsidP="006B1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6F7B0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.52 (1.05-2.40)</w:t>
            </w:r>
          </w:p>
        </w:tc>
        <w:tc>
          <w:tcPr>
            <w:tcW w:w="2268" w:type="dxa"/>
          </w:tcPr>
          <w:p w14:paraId="051B3D36" w14:textId="77777777" w:rsidR="006F7B08" w:rsidRPr="006F7B08" w:rsidRDefault="006F7B08" w:rsidP="006B1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6F7B0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.60 (1.20-2.10)</w:t>
            </w:r>
          </w:p>
        </w:tc>
        <w:tc>
          <w:tcPr>
            <w:tcW w:w="1417" w:type="dxa"/>
          </w:tcPr>
          <w:p w14:paraId="0107E6FC" w14:textId="77777777" w:rsidR="006F7B08" w:rsidRPr="006F7B08" w:rsidRDefault="006F7B08" w:rsidP="006B1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6F7B0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686</w:t>
            </w:r>
          </w:p>
        </w:tc>
      </w:tr>
      <w:tr w:rsidR="006F7B08" w:rsidRPr="006F7B08" w14:paraId="7A9B4FB3" w14:textId="77777777" w:rsidTr="006B1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80E88DA" w14:textId="77777777" w:rsidR="006F7B08" w:rsidRPr="006F7B08" w:rsidRDefault="006F7B08" w:rsidP="006B12E9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6F7B0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Hemoglobin (g/dl)</w:t>
            </w:r>
          </w:p>
        </w:tc>
        <w:tc>
          <w:tcPr>
            <w:tcW w:w="2410" w:type="dxa"/>
          </w:tcPr>
          <w:p w14:paraId="20A4F817" w14:textId="77777777" w:rsidR="006F7B08" w:rsidRPr="006F7B08" w:rsidRDefault="006F7B08" w:rsidP="006B1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F7B08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10.9 </w:t>
            </w:r>
            <w:r w:rsidRPr="006F7B0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± 2.2</w:t>
            </w:r>
          </w:p>
        </w:tc>
        <w:tc>
          <w:tcPr>
            <w:tcW w:w="2268" w:type="dxa"/>
          </w:tcPr>
          <w:p w14:paraId="73CE40E7" w14:textId="77777777" w:rsidR="006F7B08" w:rsidRPr="006F7B08" w:rsidRDefault="006F7B08" w:rsidP="006B1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F7B08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12.0 </w:t>
            </w:r>
            <w:r w:rsidRPr="006F7B0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± 2.9</w:t>
            </w:r>
          </w:p>
        </w:tc>
        <w:tc>
          <w:tcPr>
            <w:tcW w:w="1417" w:type="dxa"/>
          </w:tcPr>
          <w:p w14:paraId="4A9CC0C0" w14:textId="77777777" w:rsidR="006F7B08" w:rsidRPr="006F7B08" w:rsidRDefault="006F7B08" w:rsidP="006B1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F7B08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0.013</w:t>
            </w:r>
          </w:p>
        </w:tc>
      </w:tr>
      <w:tr w:rsidR="006F7B08" w:rsidRPr="006F7B08" w14:paraId="5AF19009" w14:textId="77777777" w:rsidTr="006B12E9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34D90F2" w14:textId="77777777" w:rsidR="006F7B08" w:rsidRPr="006F7B08" w:rsidRDefault="006F7B08" w:rsidP="006B12E9">
            <w:pPr>
              <w:spacing w:line="480" w:lineRule="auto"/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6F7B08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White blood cell count (10</w:t>
            </w:r>
            <w:r w:rsidRPr="006F7B0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val="en-US"/>
              </w:rPr>
              <w:t>3</w:t>
            </w:r>
            <w:r w:rsidRPr="006F7B08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/µl)</w:t>
            </w:r>
          </w:p>
        </w:tc>
        <w:tc>
          <w:tcPr>
            <w:tcW w:w="2410" w:type="dxa"/>
          </w:tcPr>
          <w:p w14:paraId="41BE64C3" w14:textId="77777777" w:rsidR="006F7B08" w:rsidRPr="006F7B08" w:rsidRDefault="006F7B08" w:rsidP="006B1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6F7B0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5.0 (10.6-21.0)</w:t>
            </w:r>
          </w:p>
        </w:tc>
        <w:tc>
          <w:tcPr>
            <w:tcW w:w="2268" w:type="dxa"/>
          </w:tcPr>
          <w:p w14:paraId="402C664E" w14:textId="77777777" w:rsidR="006F7B08" w:rsidRPr="006F7B08" w:rsidRDefault="006F7B08" w:rsidP="006B1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6F7B0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3.3 (10.1-18.5)</w:t>
            </w:r>
          </w:p>
        </w:tc>
        <w:tc>
          <w:tcPr>
            <w:tcW w:w="1417" w:type="dxa"/>
          </w:tcPr>
          <w:p w14:paraId="025D9389" w14:textId="77777777" w:rsidR="006F7B08" w:rsidRPr="006F7B08" w:rsidRDefault="006F7B08" w:rsidP="006B1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6F7B0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287</w:t>
            </w:r>
          </w:p>
        </w:tc>
      </w:tr>
      <w:tr w:rsidR="006F7B08" w:rsidRPr="006F7B08" w14:paraId="05A20090" w14:textId="77777777" w:rsidTr="006B1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02F9BFE" w14:textId="77777777" w:rsidR="006F7B08" w:rsidRPr="006F7B08" w:rsidRDefault="006F7B08" w:rsidP="006B12E9">
            <w:pPr>
              <w:spacing w:line="480" w:lineRule="auto"/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6F7B08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Platelet count (10</w:t>
            </w:r>
            <w:r w:rsidRPr="006F7B08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vertAlign w:val="superscript"/>
                <w:lang w:val="en-US"/>
              </w:rPr>
              <w:t>3</w:t>
            </w:r>
            <w:r w:rsidRPr="006F7B08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/µl)</w:t>
            </w:r>
          </w:p>
        </w:tc>
        <w:tc>
          <w:tcPr>
            <w:tcW w:w="2410" w:type="dxa"/>
          </w:tcPr>
          <w:p w14:paraId="3D8006E9" w14:textId="77777777" w:rsidR="006F7B08" w:rsidRPr="006F7B08" w:rsidRDefault="006F7B08" w:rsidP="006B1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6F7B0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220 (156-325)</w:t>
            </w:r>
          </w:p>
        </w:tc>
        <w:tc>
          <w:tcPr>
            <w:tcW w:w="2268" w:type="dxa"/>
          </w:tcPr>
          <w:p w14:paraId="7395F5DB" w14:textId="77777777" w:rsidR="006F7B08" w:rsidRPr="006F7B08" w:rsidRDefault="006F7B08" w:rsidP="006B1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6F7B0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98 (146-295)</w:t>
            </w:r>
          </w:p>
        </w:tc>
        <w:tc>
          <w:tcPr>
            <w:tcW w:w="1417" w:type="dxa"/>
          </w:tcPr>
          <w:p w14:paraId="5B05B949" w14:textId="77777777" w:rsidR="006F7B08" w:rsidRPr="006F7B08" w:rsidRDefault="006F7B08" w:rsidP="006B1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6F7B0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292</w:t>
            </w:r>
          </w:p>
        </w:tc>
      </w:tr>
      <w:tr w:rsidR="006F7B08" w:rsidRPr="006F7B08" w14:paraId="7EC91BC0" w14:textId="77777777" w:rsidTr="006B12E9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2FC3C07" w14:textId="77777777" w:rsidR="006F7B08" w:rsidRPr="006F7B08" w:rsidRDefault="006F7B08" w:rsidP="006B12E9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6F7B0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C-reactive protein (mg/l)</w:t>
            </w:r>
          </w:p>
        </w:tc>
        <w:tc>
          <w:tcPr>
            <w:tcW w:w="2410" w:type="dxa"/>
          </w:tcPr>
          <w:p w14:paraId="1197965D" w14:textId="77777777" w:rsidR="006F7B08" w:rsidRPr="006F7B08" w:rsidRDefault="006F7B08" w:rsidP="006B1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F7B08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39.7 (11.4-133.9)</w:t>
            </w:r>
          </w:p>
        </w:tc>
        <w:tc>
          <w:tcPr>
            <w:tcW w:w="2268" w:type="dxa"/>
          </w:tcPr>
          <w:p w14:paraId="7F701BA3" w14:textId="77777777" w:rsidR="006F7B08" w:rsidRPr="006F7B08" w:rsidRDefault="006F7B08" w:rsidP="006B1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F7B08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9.0 (4.0-43.6)</w:t>
            </w:r>
          </w:p>
        </w:tc>
        <w:tc>
          <w:tcPr>
            <w:tcW w:w="1417" w:type="dxa"/>
          </w:tcPr>
          <w:p w14:paraId="0AE142B7" w14:textId="77777777" w:rsidR="006F7B08" w:rsidRPr="006F7B08" w:rsidRDefault="006F7B08" w:rsidP="006B1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F7B08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0.006</w:t>
            </w:r>
          </w:p>
        </w:tc>
      </w:tr>
      <w:tr w:rsidR="006F7B08" w:rsidRPr="006F7B08" w14:paraId="164DCEFC" w14:textId="77777777" w:rsidTr="006B1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43A9A93" w14:textId="77777777" w:rsidR="006F7B08" w:rsidRPr="006F7B08" w:rsidRDefault="006F7B08" w:rsidP="006B12E9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6F7B0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Overall survival (days)</w:t>
            </w:r>
          </w:p>
        </w:tc>
        <w:tc>
          <w:tcPr>
            <w:tcW w:w="2410" w:type="dxa"/>
          </w:tcPr>
          <w:p w14:paraId="5748BCC3" w14:textId="77777777" w:rsidR="006F7B08" w:rsidRPr="006F7B08" w:rsidRDefault="006F7B08" w:rsidP="006B1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F7B08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10 (2.5-30)</w:t>
            </w:r>
          </w:p>
        </w:tc>
        <w:tc>
          <w:tcPr>
            <w:tcW w:w="2268" w:type="dxa"/>
          </w:tcPr>
          <w:p w14:paraId="1C7E69FF" w14:textId="77777777" w:rsidR="006F7B08" w:rsidRPr="006F7B08" w:rsidRDefault="006F7B08" w:rsidP="006B1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F7B08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30 (5-30)</w:t>
            </w:r>
          </w:p>
        </w:tc>
        <w:tc>
          <w:tcPr>
            <w:tcW w:w="1417" w:type="dxa"/>
          </w:tcPr>
          <w:p w14:paraId="38B5175B" w14:textId="77777777" w:rsidR="006F7B08" w:rsidRPr="006F7B08" w:rsidRDefault="006F7B08" w:rsidP="006B1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F7B08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0.021</w:t>
            </w:r>
          </w:p>
        </w:tc>
      </w:tr>
    </w:tbl>
    <w:p w14:paraId="420A539E" w14:textId="77777777" w:rsidR="006F7B08" w:rsidRPr="006F7B08" w:rsidRDefault="006F7B08" w:rsidP="006F7B08">
      <w:pPr>
        <w:rPr>
          <w:rFonts w:asciiTheme="minorHAnsi" w:hAnsiTheme="minorHAnsi" w:cstheme="minorHAnsi"/>
          <w:sz w:val="22"/>
          <w:szCs w:val="22"/>
        </w:rPr>
      </w:pPr>
    </w:p>
    <w:p w14:paraId="2136A579" w14:textId="08874369" w:rsidR="006F7B08" w:rsidRPr="00655AA6" w:rsidRDefault="006F7B08" w:rsidP="006F7B08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6F7B08">
        <w:rPr>
          <w:rFonts w:asciiTheme="minorHAnsi" w:hAnsiTheme="minorHAnsi" w:cstheme="minorHAnsi"/>
          <w:sz w:val="22"/>
          <w:szCs w:val="22"/>
          <w:lang w:val="en-US"/>
        </w:rPr>
        <w:t>Data are presented as n (%), mean ± standard deviation if normally distributed and as median (interquartile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6F7B08">
        <w:rPr>
          <w:rFonts w:asciiTheme="minorHAnsi" w:hAnsiTheme="minorHAnsi" w:cstheme="minorHAnsi"/>
          <w:sz w:val="22"/>
          <w:szCs w:val="22"/>
          <w:lang w:val="en-US"/>
        </w:rPr>
        <w:t>range) if not normally distributed. Laboratory values at admission are shown.</w:t>
      </w:r>
    </w:p>
    <w:p w14:paraId="4876DAF7" w14:textId="77777777" w:rsidR="006F7B08" w:rsidRPr="00655AA6" w:rsidRDefault="006F7B08" w:rsidP="006F7B08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65101685" w14:textId="77777777" w:rsidR="002C02FE" w:rsidRPr="006F7B08" w:rsidRDefault="002C02FE" w:rsidP="006F7B08">
      <w:pPr>
        <w:rPr>
          <w:lang w:val="en-US"/>
        </w:rPr>
      </w:pPr>
    </w:p>
    <w:sectPr w:rsidR="002C02FE" w:rsidRPr="006F7B0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2FE"/>
    <w:rsid w:val="002C02FE"/>
    <w:rsid w:val="002E435F"/>
    <w:rsid w:val="006F7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B559BB"/>
  <w15:chartTrackingRefBased/>
  <w15:docId w15:val="{433C0D78-567E-8E40-A38A-4AB40EF7E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C02FE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Gitternetztabelle2Akzent31">
    <w:name w:val="Gitternetztabelle 2 – Akzent 31"/>
    <w:basedOn w:val="NormaleTabelle"/>
    <w:uiPriority w:val="47"/>
    <w:rsid w:val="002C02FE"/>
    <w:rPr>
      <w:kern w:val="0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k Salam</dc:creator>
  <cp:keywords/>
  <dc:description/>
  <cp:lastModifiedBy>Babak Salam</cp:lastModifiedBy>
  <cp:revision>3</cp:revision>
  <dcterms:created xsi:type="dcterms:W3CDTF">2023-09-18T19:21:00Z</dcterms:created>
  <dcterms:modified xsi:type="dcterms:W3CDTF">2023-11-02T12:11:00Z</dcterms:modified>
</cp:coreProperties>
</file>